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3D07E" w14:textId="77777777" w:rsidR="00C249AF" w:rsidRPr="00C249AF" w:rsidRDefault="00C249AF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7"/>
        <w:gridCol w:w="609"/>
        <w:gridCol w:w="728"/>
        <w:gridCol w:w="728"/>
        <w:gridCol w:w="614"/>
        <w:gridCol w:w="708"/>
        <w:gridCol w:w="625"/>
        <w:gridCol w:w="608"/>
        <w:gridCol w:w="614"/>
        <w:gridCol w:w="708"/>
        <w:gridCol w:w="625"/>
        <w:gridCol w:w="608"/>
        <w:gridCol w:w="614"/>
      </w:tblGrid>
      <w:tr w:rsidR="00C249AF" w:rsidRPr="00A535D9" w14:paraId="277A51B4" w14:textId="77777777" w:rsidTr="00C249A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8A57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F1D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Ti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99F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Accuracy GPT-3.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9E0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Accuracy GPT-4</w:t>
            </w:r>
          </w:p>
        </w:tc>
      </w:tr>
      <w:tr w:rsidR="00A535D9" w:rsidRPr="00A535D9" w14:paraId="62A205F2" w14:textId="77777777" w:rsidTr="00C249AF">
        <w:trPr>
          <w:trHeight w:val="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3418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3E0F" w14:textId="5B922D31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April 2022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87EA" w14:textId="11DC9834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October 2021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D3E7" w14:textId="56C7CFD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October 2022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321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68C8" w14:textId="4A7D59D9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Overall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3A4FD" w14:textId="45ECC581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FALSE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39B5" w14:textId="2761C061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TRUE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864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B5477" w14:textId="6C1E0CE5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Overall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510B" w14:textId="57E1AE3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FALSE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D78F" w14:textId="07E56BF2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TRUE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, N = 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4425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p-value</w:t>
            </w:r>
          </w:p>
        </w:tc>
      </w:tr>
      <w:tr w:rsidR="00A535D9" w:rsidRPr="00A535D9" w14:paraId="2B44DF81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1231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Students' correct response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D69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6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25C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6 ±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BD2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6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38B1" w14:textId="16154ACE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86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A8A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6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098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1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15D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0 ±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FA35" w14:textId="65256D5C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  <w:t>1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d</w:t>
            </w:r>
            <w:r w:rsidR="00562113"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vertAlign w:val="superscript"/>
                <w:lang w:val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649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6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14E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0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D22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7 ±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4C7C" w14:textId="782211F0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d</w:t>
            </w:r>
          </w:p>
        </w:tc>
      </w:tr>
      <w:tr w:rsidR="00A535D9" w:rsidRPr="00A535D9" w14:paraId="24AAEBC3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2305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Accuracy of GPT-3.5 (N = 937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316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95 / 319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64A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80 / 307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6C7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3 / 311 (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4A32" w14:textId="36F4A719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37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058E0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E54C1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63F9D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392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i/>
                <w:i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AC8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46 / 931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116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2 / 135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C1F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4 / 796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8ACF" w14:textId="48CB9140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7EF312EA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5308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Accuracy of GPT-4. (N = 9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46C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87 / 315 (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173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57 / 306 (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411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52 / 310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20D6" w14:textId="41413369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.002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8EA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96 / 931 (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7F8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2 / 385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1B6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4 / 546 (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35D3" w14:textId="4490213C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  <w:r w:rsidR="00562113"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vertAlign w:val="superscript"/>
                <w:lang w:val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EB47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E511D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A8020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4D7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i/>
                <w:i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vertAlign w:val="superscript"/>
              </w:rPr>
              <w:t> </w:t>
            </w:r>
          </w:p>
        </w:tc>
      </w:tr>
      <w:tr w:rsidR="00A535D9" w:rsidRPr="00A535D9" w14:paraId="0F706CCB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93CB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Readibility score of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A51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5.01 ± 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551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87 ± 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6F9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1 ± 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7641" w14:textId="20ACE8A6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30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6E4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3 ± 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C13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2 ± 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B37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3 ± 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1366" w14:textId="1DB32EFB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84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1AF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3 ± 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CA6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83 ± 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B1B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.95 ± 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C34F" w14:textId="0566F16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12</w:t>
            </w:r>
            <w:r w:rsidR="00A535D9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d</w:t>
            </w:r>
          </w:p>
        </w:tc>
      </w:tr>
      <w:tr w:rsidR="00A535D9" w:rsidRPr="00A535D9" w14:paraId="6C009A30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58F9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Ques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42F4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5D8E9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F25A1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7A29" w14:textId="7600330B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057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26D9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2BC2F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9FC6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4D56" w14:textId="0B0D5CFA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51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7C151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41E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D0FF6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306D" w14:textId="1C80D896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.007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0B813FDE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2669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Connected (Key-Feat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777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89 / 319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EAA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06 / 307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852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09 / 311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5EE2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5F9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04 / 937 (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605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46 / 389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F6E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58 / 548 (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1853D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565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01 / 931 (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37F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1 / 135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1D2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0 / 796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27A7A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4DB5C096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CBD4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Single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8D3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0 / 319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628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1 / 307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753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2 / 311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AAF7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9AF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33 / 937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5E9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3 / 389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4ED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90 / 548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1F1C9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6C8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30 / 931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864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4 / 135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439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6 / 796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ED45D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4993E41C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1B4D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268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2 / 319 (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BC7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69 / 307 (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2C1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73 / 311 (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5868" w14:textId="75F38299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21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81F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34 / 937 (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E2F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23 / 389 (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EC51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11 / 548 (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2AF8" w14:textId="1B7713E0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5F27DD" w:rsidRPr="00A535D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529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34 / 931 (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8C0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5 / 135 (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B73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29 / 796 (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AE8C" w14:textId="0D0CD722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58A848A4" w14:textId="77777777" w:rsidTr="00C249AF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E94E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Images referenced in ques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2BB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7 / 319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68F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8 / 307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C93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1 / 311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E627" w14:textId="2B831EE6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.018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3A7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86 / 937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A7F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9 / 389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AC8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7 / 548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DCA3" w14:textId="6FF8DEEE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05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1D0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80 / 931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57C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7 / 135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5D0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3 / 796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0F43" w14:textId="4E7BDAF1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76C24555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AA79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Specia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3B73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182A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C7AC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BEBE" w14:textId="583A6895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&lt;.001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54DC6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57B19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439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41E9" w14:textId="7B039675" w:rsidR="00C249AF" w:rsidRPr="00A535D9" w:rsidRDefault="00C249AF" w:rsidP="00C249AF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.002</w:t>
            </w:r>
            <w:r w:rsidR="005F27DD"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6438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8D77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E2EF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B1EB" w14:textId="1FC5248B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17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62BD9DC6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BA3A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Gynaec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0F9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5 / 319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3F5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 / 307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A44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 / 311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2100E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E83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5 / 937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4F5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 / 389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8F8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3 / 548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B374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A2D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5 / 931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07B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 / 135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BE8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8 / 796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C88EB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29240A2C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9F41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Infecti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50C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6 / 319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167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3 / 30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DA2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8 / 311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015A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96A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7 / 937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C56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7 / 389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DB1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 / 548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AAC5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95E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7 / 931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05F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 / 135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F98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0 / 796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D676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4181ED9B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FF37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DAE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9 / 319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249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2 / 307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4EF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 / 311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E087D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641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11 / 937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FD6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0 / 389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28D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1 / 548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869B9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A3F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10 / 931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18B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3 / 135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0F9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87 / 796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63D7F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2E24F25A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1D31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Neur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AF0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3 / 319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6B4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5 / 307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0EA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3 / 311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C515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8E2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1 / 937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666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8 / 389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51E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3 / 548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2800E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65F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1 / 931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762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6 / 135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32D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5 / 796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06F2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210AF66D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2F99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F6A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7 / 319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E22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0 / 307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B87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9 / 311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3FC2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3EF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6 / 937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02B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5 / 389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1705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1 / 548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7144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AC3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4 / 931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1A8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4 / 135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DE25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40 / 796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F9C6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7C7D7D86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70BD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Paediatr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E4E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3 / 319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DDB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 / 307 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812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 / 311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9A0D0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0C8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9 / 937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5D0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2 / 389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A20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7 / 548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A6B4A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FA4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9 / 931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747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 / 135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0BE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6 / 796 (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2F4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0390DC7B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6980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Psychia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3C0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4 / 319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9B0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2 / 307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53A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 / 311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3FEF0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008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5 / 937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E00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1 / 389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B52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4 / 548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A29E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89B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5 / 931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028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 / 135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C99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 / 796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6950C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617AFA87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1C78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13D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2 / 319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F12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5 / 307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612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6 / 311 (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A0CA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181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3 / 937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17C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4 / 389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0215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9 / 548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DB79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257F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0 / 931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6CE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 / 135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A5D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0 / 796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C433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7635078C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08AD" w14:textId="77777777" w:rsidR="00C249AF" w:rsidRPr="00A535D9" w:rsidRDefault="00C249AF" w:rsidP="00C249AF">
            <w:pP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Expert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BA37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A3B0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6997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269F" w14:textId="2BEC2109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76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88B09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ABA0C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602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E945" w14:textId="06E9C05E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38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CBA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228AC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F1D0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BD5A" w14:textId="2E03508A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  <w:lang w:val="de-DE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.68</w:t>
            </w:r>
            <w:r w:rsidR="005F27DD" w:rsidRPr="00A535D9">
              <w:rPr>
                <w:rFonts w:ascii="Calibri" w:hAnsi="Calibri" w:cs="Calibri"/>
                <w:color w:val="333333"/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A535D9" w:rsidRPr="00A535D9" w14:paraId="2AD116A0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8E9A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Background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96D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4 / 319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A6E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1 / 307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5AC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0 / 311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3D3EB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C4B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5 / 937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CBB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34 / 389 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lastRenderedPageBreak/>
              <w:t>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210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lastRenderedPageBreak/>
              <w:t>71 / 548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E568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EB6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04 / 931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CC6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 / 135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3F5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0 / 796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AC1FE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581D62F4" w14:textId="77777777" w:rsidTr="00C249A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BA70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62B0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5 / 319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E12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 / 307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EDC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9 / 311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EF07C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AA0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1 / 93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88D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0 / 389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85D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1 / 548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15C3F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B50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1 / 931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B23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 / 135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D38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6 / 796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3C871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77083647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A048D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Diagnostic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943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91 / 319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4A6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6 / 307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9A1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77 / 311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6B561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01F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44 / 937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FFC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34 / 389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8755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10 / 548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67C07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029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41 / 931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4F56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9 / 135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8E35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62 / 796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83363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2DDC6E50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466B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Prevention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3DA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 / 319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08A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 / 307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398B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 / 311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06BA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BD9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6 / 937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F34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3 / 389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22C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3 / 548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A63DE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163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6 / 931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ECC9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6 / 135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D7E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0 / 796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77125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64A4E655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ACAE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Scientific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833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 / 319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1C42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5 / 307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FD0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2 / 311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5A77E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52F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5 / 937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4897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 / 389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A7C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1 / 54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9CF8A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D53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35 / 931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C6F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8 / 135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D4FC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7 / 796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7B52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535D9" w:rsidRPr="00A535D9" w14:paraId="3A7CF261" w14:textId="77777777" w:rsidTr="00C249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3A26" w14:textId="77777777" w:rsidR="00C249AF" w:rsidRPr="00A535D9" w:rsidRDefault="00C249AF" w:rsidP="00C249AF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   Therapeutic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938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8 / 319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8613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59 / 30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4D30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49 / 311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DEC74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D298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66 / 937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CA64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74 / 389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36E1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92 / 54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A058A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7AFE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64 / 931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1F6A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23 / 135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07BD" w14:textId="77777777" w:rsidR="00C249AF" w:rsidRPr="00A535D9" w:rsidRDefault="00C249AF" w:rsidP="00C249AF">
            <w:pPr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141 / 796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1BC98" w14:textId="77777777" w:rsidR="00C249AF" w:rsidRPr="00A535D9" w:rsidRDefault="00C249AF" w:rsidP="00C249AF">
            <w:pPr>
              <w:rPr>
                <w:rFonts w:ascii="Calibri" w:hAnsi="Calibri" w:cs="Calibri"/>
                <w:color w:val="000000"/>
              </w:rPr>
            </w:pPr>
            <w:r w:rsidRPr="00A535D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F27DD" w:rsidRPr="00C249AF" w14:paraId="3BA71EE4" w14:textId="77777777" w:rsidTr="00417D25">
        <w:trPr>
          <w:trHeight w:val="32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09D3" w14:textId="277F1DA6" w:rsidR="005F27DD" w:rsidRPr="00A535D9" w:rsidRDefault="005F27DD" w:rsidP="005F27DD">
            <w:pPr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lang w:val="en-US"/>
              </w:rPr>
              <w:t xml:space="preserve">a 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Mean and std.-deviation or frequency (%)</w:t>
            </w:r>
          </w:p>
          <w:p w14:paraId="3781BAC5" w14:textId="74251FF6" w:rsidR="005F27DD" w:rsidRPr="00A535D9" w:rsidRDefault="005F27DD" w:rsidP="005F27DD">
            <w:pPr>
              <w:rPr>
                <w:rFonts w:ascii="Calibri" w:hAnsi="Calibri" w:cs="Calibri"/>
                <w:i/>
                <w:i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lang w:val="en-US"/>
              </w:rPr>
              <w:t>b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Pearson's Chi-squared test</w:t>
            </w:r>
          </w:p>
          <w:p w14:paraId="077E07C1" w14:textId="7A6BEFD3" w:rsidR="005F27DD" w:rsidRPr="00A535D9" w:rsidRDefault="005F27DD" w:rsidP="005F27DD">
            <w:pPr>
              <w:rPr>
                <w:rFonts w:ascii="Calibri" w:hAnsi="Calibri" w:cs="Calibri"/>
                <w:i/>
                <w:i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i/>
                <w:iCs/>
                <w:color w:val="333333"/>
                <w:sz w:val="16"/>
                <w:szCs w:val="16"/>
                <w:lang w:val="en-US"/>
              </w:rPr>
              <w:t xml:space="preserve">c 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Kruskal-</w:t>
            </w:r>
            <w:proofErr w:type="gramStart"/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Wallis</w:t>
            </w:r>
            <w:proofErr w:type="gramEnd"/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 xml:space="preserve"> rank sum test</w:t>
            </w:r>
          </w:p>
          <w:p w14:paraId="666B40F0" w14:textId="358D9866" w:rsidR="005F27DD" w:rsidRPr="005F27DD" w:rsidRDefault="005F27DD" w:rsidP="005F27DD">
            <w:pPr>
              <w:rPr>
                <w:rFonts w:ascii="Calibri" w:hAnsi="Calibri" w:cs="Calibri"/>
                <w:i/>
                <w:iCs/>
                <w:color w:val="333333"/>
                <w:sz w:val="16"/>
                <w:szCs w:val="16"/>
              </w:rPr>
            </w:pPr>
            <w:r w:rsidRPr="00A535D9">
              <w:rPr>
                <w:rFonts w:ascii="Calibri" w:hAnsi="Calibri" w:cs="Calibri"/>
                <w:color w:val="333333"/>
                <w:sz w:val="16"/>
                <w:szCs w:val="16"/>
                <w:lang w:val="en-US"/>
              </w:rPr>
              <w:t>d</w:t>
            </w:r>
            <w:r w:rsidRPr="00A535D9">
              <w:rPr>
                <w:rFonts w:ascii="Calibri" w:hAnsi="Calibri" w:cs="Calibri"/>
                <w:color w:val="333333"/>
                <w:sz w:val="16"/>
                <w:szCs w:val="16"/>
              </w:rPr>
              <w:t> Wilcoxon rank sum test</w:t>
            </w:r>
          </w:p>
        </w:tc>
      </w:tr>
    </w:tbl>
    <w:p w14:paraId="42025035" w14:textId="77777777" w:rsidR="00C249AF" w:rsidRPr="00C249AF" w:rsidRDefault="00C249AF">
      <w:pPr>
        <w:rPr>
          <w:lang w:val="en-US"/>
        </w:rPr>
      </w:pPr>
    </w:p>
    <w:sectPr w:rsidR="00C249AF" w:rsidRPr="00C24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AF"/>
    <w:rsid w:val="002436C1"/>
    <w:rsid w:val="002D58DD"/>
    <w:rsid w:val="00562113"/>
    <w:rsid w:val="005F27DD"/>
    <w:rsid w:val="007601C4"/>
    <w:rsid w:val="00870505"/>
    <w:rsid w:val="008C2106"/>
    <w:rsid w:val="009B6693"/>
    <w:rsid w:val="00A34D52"/>
    <w:rsid w:val="00A370F0"/>
    <w:rsid w:val="00A535D9"/>
    <w:rsid w:val="00A62A9D"/>
    <w:rsid w:val="00C249AF"/>
    <w:rsid w:val="00D93C0F"/>
    <w:rsid w:val="00DA0E08"/>
    <w:rsid w:val="00F75781"/>
    <w:rsid w:val="00FE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31BAA4"/>
  <w15:chartTrackingRefBased/>
  <w15:docId w15:val="{87B01F50-E621-2B4F-AA84-53136AC4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7D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1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2</cp:revision>
  <dcterms:created xsi:type="dcterms:W3CDTF">2024-02-04T11:56:00Z</dcterms:created>
  <dcterms:modified xsi:type="dcterms:W3CDTF">2024-02-04T11:56:00Z</dcterms:modified>
</cp:coreProperties>
</file>